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  <w:r>
        <w:rPr>
          <w:rFonts w:eastAsia="Cambria" w:cstheme="minorHAnsi"/>
          <w:b/>
          <w:color w:val="232323"/>
        </w:rPr>
        <w:t xml:space="preserve">Table S1: </w:t>
      </w:r>
      <w:r w:rsidRPr="00022136">
        <w:rPr>
          <w:rFonts w:eastAsia="Cambria" w:cstheme="minorHAnsi"/>
          <w:b/>
          <w:i/>
          <w:color w:val="232323"/>
        </w:rPr>
        <w:t>HLA-A</w:t>
      </w:r>
      <w:r>
        <w:rPr>
          <w:rFonts w:eastAsia="Cambria" w:cstheme="minorHAnsi"/>
          <w:b/>
          <w:color w:val="232323"/>
        </w:rPr>
        <w:t>, -</w:t>
      </w:r>
      <w:r w:rsidRPr="00022136">
        <w:rPr>
          <w:rFonts w:eastAsia="Cambria" w:cstheme="minorHAnsi"/>
          <w:b/>
          <w:i/>
          <w:color w:val="232323"/>
        </w:rPr>
        <w:t>B</w:t>
      </w:r>
      <w:r>
        <w:rPr>
          <w:rFonts w:eastAsia="Cambria" w:cstheme="minorHAnsi"/>
          <w:b/>
          <w:color w:val="232323"/>
        </w:rPr>
        <w:t xml:space="preserve"> and</w:t>
      </w:r>
      <w:r w:rsidRPr="00897513">
        <w:rPr>
          <w:rFonts w:eastAsia="Cambria" w:cstheme="minorHAnsi"/>
          <w:b/>
          <w:color w:val="232323"/>
        </w:rPr>
        <w:t xml:space="preserve"> -</w:t>
      </w:r>
      <w:r w:rsidRPr="00022136">
        <w:rPr>
          <w:rFonts w:eastAsia="Cambria" w:cstheme="minorHAnsi"/>
          <w:b/>
          <w:i/>
          <w:color w:val="232323"/>
        </w:rPr>
        <w:t>C</w:t>
      </w:r>
      <w:r w:rsidRPr="00897513">
        <w:rPr>
          <w:rFonts w:eastAsia="Cambria" w:cstheme="minorHAnsi"/>
          <w:b/>
          <w:color w:val="232323"/>
        </w:rPr>
        <w:t xml:space="preserve"> </w:t>
      </w:r>
      <w:r>
        <w:rPr>
          <w:rFonts w:eastAsia="Cambria" w:cstheme="minorHAnsi"/>
          <w:b/>
          <w:color w:val="232323"/>
        </w:rPr>
        <w:t>a</w:t>
      </w:r>
      <w:r w:rsidRPr="00897513">
        <w:rPr>
          <w:rFonts w:eastAsia="Cambria" w:cstheme="minorHAnsi"/>
          <w:b/>
          <w:color w:val="232323"/>
        </w:rPr>
        <w:t xml:space="preserve">llele </w:t>
      </w:r>
      <w:r>
        <w:rPr>
          <w:rFonts w:eastAsia="Cambria" w:cstheme="minorHAnsi"/>
          <w:b/>
          <w:color w:val="232323"/>
        </w:rPr>
        <w:t>f</w:t>
      </w:r>
      <w:r w:rsidRPr="00897513">
        <w:rPr>
          <w:rFonts w:eastAsia="Cambria" w:cstheme="minorHAnsi"/>
          <w:b/>
          <w:color w:val="232323"/>
        </w:rPr>
        <w:t>requencies</w:t>
      </w:r>
      <w:r>
        <w:rPr>
          <w:rFonts w:eastAsia="Cambria" w:cstheme="minorHAnsi"/>
          <w:b/>
          <w:color w:val="232323"/>
        </w:rPr>
        <w:t xml:space="preserve"> determined for the South African Mixed ancestry population (n=50)</w:t>
      </w:r>
      <w:r w:rsidR="00B21556">
        <w:rPr>
          <w:rFonts w:eastAsia="Cambria" w:cstheme="minorHAnsi"/>
          <w:b/>
          <w:color w:val="232323"/>
        </w:rPr>
        <w:t>.</w:t>
      </w:r>
    </w:p>
    <w:p w:rsidR="001A62B6" w:rsidRDefault="001A62B6" w:rsidP="001A62B6"/>
    <w:tbl>
      <w:tblPr>
        <w:tblpPr w:leftFromText="180" w:rightFromText="180" w:vertAnchor="page" w:horzAnchor="margin" w:tblpXSpec="center" w:tblpY="35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125"/>
        <w:gridCol w:w="523"/>
        <w:gridCol w:w="691"/>
        <w:gridCol w:w="1125"/>
        <w:gridCol w:w="523"/>
        <w:gridCol w:w="691"/>
        <w:gridCol w:w="1125"/>
        <w:gridCol w:w="523"/>
        <w:gridCol w:w="691"/>
      </w:tblGrid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color w:val="000000"/>
              </w:rPr>
              <w:t>A</w:t>
            </w:r>
            <w:r w:rsidRPr="00F9564B">
              <w:rPr>
                <w:rFonts w:eastAsia="PMingLiU" w:cs="Times New Roman"/>
                <w:b/>
                <w:color w:val="000000"/>
                <w:lang w:eastAsia="zh-HK"/>
              </w:rPr>
              <w:t xml:space="preserve"> all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bCs/>
                <w:color w:val="000000"/>
              </w:rPr>
              <w:t>Freq</w:t>
            </w:r>
            <w:r w:rsidRPr="00F9564B">
              <w:rPr>
                <w:rFonts w:eastAsia="PMingLiU" w:cs="Times New Roman"/>
                <w:b/>
                <w:bCs/>
                <w:color w:val="000000"/>
                <w:lang w:eastAsia="zh-HK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bCs/>
                <w:color w:val="000000"/>
                <w:lang w:eastAsia="zh-HK"/>
              </w:rPr>
              <w:t>Counts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color w:val="000000"/>
              </w:rPr>
              <w:t>B</w:t>
            </w:r>
            <w:r w:rsidRPr="00F9564B">
              <w:rPr>
                <w:rFonts w:eastAsia="PMingLiU" w:cs="Times New Roman"/>
                <w:b/>
                <w:color w:val="000000"/>
                <w:lang w:eastAsia="zh-HK"/>
              </w:rPr>
              <w:t xml:space="preserve"> allele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bCs/>
                <w:color w:val="000000"/>
              </w:rPr>
              <w:t>Freq</w:t>
            </w:r>
            <w:r w:rsidRPr="00F9564B">
              <w:rPr>
                <w:rFonts w:eastAsia="PMingLiU" w:cs="Times New Roman"/>
                <w:b/>
                <w:bCs/>
                <w:color w:val="000000"/>
                <w:lang w:eastAsia="zh-HK"/>
              </w:rPr>
              <w:t>.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bCs/>
                <w:color w:val="000000"/>
                <w:lang w:eastAsia="zh-HK"/>
              </w:rPr>
              <w:t>Counts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color w:val="000000"/>
              </w:rPr>
              <w:t>C</w:t>
            </w:r>
            <w:r w:rsidRPr="00F9564B">
              <w:rPr>
                <w:rFonts w:eastAsia="PMingLiU" w:cs="Times New Roman"/>
                <w:b/>
                <w:color w:val="000000"/>
                <w:lang w:eastAsia="zh-HK"/>
              </w:rPr>
              <w:t xml:space="preserve"> allele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bCs/>
                <w:color w:val="000000"/>
              </w:rPr>
              <w:t>Freq</w:t>
            </w:r>
            <w:r w:rsidRPr="00F9564B">
              <w:rPr>
                <w:rFonts w:eastAsia="PMingLiU" w:cs="Times New Roman"/>
                <w:b/>
                <w:bCs/>
                <w:color w:val="000000"/>
                <w:lang w:eastAsia="zh-HK"/>
              </w:rPr>
              <w:t>.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="Times New Roman"/>
                <w:b/>
                <w:bCs/>
                <w:color w:val="000000"/>
                <w:lang w:eastAsia="zh-HK"/>
              </w:rPr>
              <w:t>Counts</w:t>
            </w:r>
          </w:p>
        </w:tc>
      </w:tr>
      <w:tr w:rsidR="00B80F3F" w:rsidRPr="00F9564B" w:rsidTr="00F9564B">
        <w:trPr>
          <w:trHeight w:val="1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7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1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8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2:02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2:03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3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2:10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2:1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4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3:02:02:0</w:t>
            </w:r>
            <w:r w:rsidR="006B4D88"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3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4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3:03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3:04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7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3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4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9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03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4:03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4: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10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5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5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13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6:02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2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6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16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7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7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9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8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7:02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9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0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7:05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7:04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0:02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5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7:06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0:04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5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8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1:01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5:03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8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5:05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2:02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3:03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7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2:03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6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4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8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4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4:02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8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3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9:06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5:05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66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9:10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6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68:01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0:01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7:01:01:0</w:t>
            </w:r>
            <w:r w:rsidR="00C978BA"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7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lastRenderedPageBreak/>
              <w:t>68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0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8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0:06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8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</w:t>
            </w: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2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4:03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4:03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4:05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4:29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5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7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9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2:01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3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7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PMingLiU" w:cs="Times New Roman"/>
                <w:color w:val="000000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7:02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8:0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8:02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</w:tr>
      <w:tr w:rsidR="00B80F3F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81:0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B80F3F" w:rsidRPr="00F9564B" w:rsidRDefault="0090488A" w:rsidP="00B80F3F">
            <w:pPr>
              <w:jc w:val="center"/>
              <w:rPr>
                <w:rFonts w:cs="Times New Roman"/>
                <w:color w:val="000000"/>
              </w:rPr>
            </w:pPr>
            <w:r w:rsidRPr="00F956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80F3F" w:rsidRPr="00F9564B" w:rsidRDefault="00B80F3F" w:rsidP="00B80F3F">
            <w:pPr>
              <w:jc w:val="center"/>
              <w:rPr>
                <w:rFonts w:eastAsia="Times New Roman" w:cs="Times New Roman"/>
              </w:rPr>
            </w:pPr>
          </w:p>
        </w:tc>
      </w:tr>
    </w:tbl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A92B50" w:rsidRDefault="00A92B50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A92B50" w:rsidRDefault="00A92B50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</w:p>
    <w:p w:rsidR="001A62B6" w:rsidRPr="000F793E" w:rsidRDefault="001A62B6" w:rsidP="001A62B6">
      <w:pPr>
        <w:autoSpaceDE w:val="0"/>
        <w:autoSpaceDN w:val="0"/>
        <w:adjustRightInd w:val="0"/>
        <w:snapToGrid w:val="0"/>
        <w:jc w:val="both"/>
        <w:rPr>
          <w:rFonts w:eastAsia="Cambria" w:cstheme="minorHAnsi"/>
          <w:b/>
          <w:color w:val="232323"/>
        </w:rPr>
      </w:pPr>
      <w:r w:rsidRPr="00897513">
        <w:rPr>
          <w:rFonts w:eastAsia="Cambria" w:cstheme="minorHAnsi"/>
          <w:b/>
          <w:color w:val="232323"/>
        </w:rPr>
        <w:lastRenderedPageBreak/>
        <w:t xml:space="preserve">Table S2: </w:t>
      </w:r>
      <w:r w:rsidRPr="00022136">
        <w:rPr>
          <w:rFonts w:eastAsia="Cambria" w:cstheme="minorHAnsi"/>
          <w:b/>
          <w:i/>
          <w:color w:val="232323"/>
        </w:rPr>
        <w:t>HLA-A</w:t>
      </w:r>
      <w:r w:rsidRPr="00022136">
        <w:rPr>
          <w:rFonts w:cstheme="minorHAnsi" w:hint="eastAsia"/>
          <w:b/>
          <w:i/>
          <w:color w:val="232323"/>
          <w:lang w:eastAsia="zh-HK"/>
        </w:rPr>
        <w:t>B</w:t>
      </w:r>
      <w:r w:rsidRPr="00022136">
        <w:rPr>
          <w:rFonts w:cstheme="minorHAnsi"/>
          <w:b/>
          <w:i/>
          <w:color w:val="232323"/>
          <w:lang w:eastAsia="zh-HK"/>
        </w:rPr>
        <w:t>C</w:t>
      </w:r>
      <w:r w:rsidRPr="00897513">
        <w:rPr>
          <w:rFonts w:eastAsia="Cambria" w:cstheme="minorHAnsi"/>
          <w:b/>
          <w:color w:val="232323"/>
        </w:rPr>
        <w:t xml:space="preserve"> </w:t>
      </w:r>
      <w:proofErr w:type="spellStart"/>
      <w:r w:rsidRPr="00897513">
        <w:rPr>
          <w:rFonts w:eastAsia="Cambria" w:cstheme="minorHAnsi"/>
          <w:b/>
          <w:color w:val="232323"/>
        </w:rPr>
        <w:t>haplotype</w:t>
      </w:r>
      <w:proofErr w:type="spellEnd"/>
      <w:r>
        <w:rPr>
          <w:rFonts w:eastAsia="Cambria" w:cstheme="minorHAnsi"/>
          <w:b/>
          <w:color w:val="232323"/>
        </w:rPr>
        <w:t xml:space="preserve"> frequencie</w:t>
      </w:r>
      <w:r w:rsidRPr="00897513">
        <w:rPr>
          <w:rFonts w:eastAsia="Cambria" w:cstheme="minorHAnsi"/>
          <w:b/>
          <w:color w:val="232323"/>
        </w:rPr>
        <w:t>s</w:t>
      </w:r>
      <w:r w:rsidRPr="005A4BAC">
        <w:rPr>
          <w:rFonts w:eastAsia="Cambria" w:cstheme="minorHAnsi"/>
          <w:b/>
          <w:color w:val="232323"/>
        </w:rPr>
        <w:t xml:space="preserve"> </w:t>
      </w:r>
      <w:r>
        <w:rPr>
          <w:rFonts w:eastAsia="Cambria" w:cstheme="minorHAnsi"/>
          <w:b/>
          <w:color w:val="232323"/>
        </w:rPr>
        <w:t>determined for the South African Mixed ancestry population (n=50)</w:t>
      </w:r>
      <w:r w:rsidR="008D0473">
        <w:rPr>
          <w:rFonts w:eastAsia="Cambria" w:cstheme="minorHAnsi"/>
          <w:b/>
          <w:color w:val="232323"/>
        </w:rPr>
        <w:t>.</w:t>
      </w:r>
    </w:p>
    <w:tbl>
      <w:tblPr>
        <w:tblpPr w:leftFromText="180" w:rightFromText="180" w:vertAnchor="page" w:horzAnchor="margin" w:tblpXSpec="center" w:tblpY="24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125"/>
        <w:gridCol w:w="1125"/>
        <w:gridCol w:w="1125"/>
        <w:gridCol w:w="1008"/>
        <w:gridCol w:w="691"/>
      </w:tblGrid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rFonts w:eastAsia="PMingLiU" w:cstheme="minorHAnsi"/>
                <w:b/>
                <w:color w:val="000000"/>
                <w:lang w:eastAsia="zh-HK"/>
              </w:rPr>
            </w:pPr>
            <w:r w:rsidRPr="00F9564B">
              <w:rPr>
                <w:rFonts w:eastAsia="PMingLiU" w:cstheme="minorHAnsi"/>
                <w:b/>
                <w:color w:val="000000"/>
              </w:rPr>
              <w:t>A</w:t>
            </w:r>
            <w:r w:rsidRPr="00F9564B">
              <w:rPr>
                <w:rFonts w:eastAsia="PMingLiU" w:cstheme="minorHAnsi"/>
                <w:b/>
                <w:color w:val="000000"/>
                <w:lang w:eastAsia="zh-HK"/>
              </w:rPr>
              <w:t xml:space="preserve"> all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rFonts w:eastAsia="PMingLiU" w:cstheme="minorHAnsi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theme="minorHAnsi"/>
                <w:b/>
                <w:color w:val="000000"/>
              </w:rPr>
              <w:t>B</w:t>
            </w:r>
            <w:r w:rsidRPr="00F9564B">
              <w:rPr>
                <w:rFonts w:eastAsia="PMingLiU" w:cstheme="minorHAnsi"/>
                <w:b/>
                <w:color w:val="000000"/>
                <w:lang w:eastAsia="zh-HK"/>
              </w:rPr>
              <w:t xml:space="preserve"> allele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rFonts w:eastAsia="PMingLiU" w:cstheme="minorHAnsi"/>
                <w:b/>
                <w:color w:val="000000"/>
                <w:lang w:eastAsia="zh-HK"/>
              </w:rPr>
            </w:pPr>
            <w:r w:rsidRPr="00F9564B">
              <w:rPr>
                <w:rFonts w:eastAsia="PMingLiU" w:cstheme="minorHAnsi"/>
                <w:b/>
                <w:color w:val="000000"/>
              </w:rPr>
              <w:t>C</w:t>
            </w:r>
            <w:r w:rsidRPr="00F9564B">
              <w:rPr>
                <w:rFonts w:eastAsia="PMingLiU" w:cstheme="minorHAnsi"/>
                <w:b/>
                <w:color w:val="000000"/>
                <w:lang w:eastAsia="zh-HK"/>
              </w:rPr>
              <w:t xml:space="preserve"> allele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rFonts w:eastAsia="PMingLiU" w:cstheme="minorHAnsi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theme="minorHAnsi"/>
                <w:b/>
                <w:bCs/>
                <w:color w:val="000000"/>
              </w:rPr>
              <w:t>Freq</w:t>
            </w:r>
            <w:r w:rsidRPr="00F9564B">
              <w:rPr>
                <w:rFonts w:eastAsia="PMingLiU" w:cstheme="minorHAnsi"/>
                <w:b/>
                <w:bCs/>
                <w:color w:val="000000"/>
                <w:lang w:eastAsia="zh-HK"/>
              </w:rPr>
              <w:t>uency</w:t>
            </w:r>
          </w:p>
          <w:p w:rsidR="00281882" w:rsidRPr="00F9564B" w:rsidRDefault="00281882" w:rsidP="00BF4F53">
            <w:pPr>
              <w:jc w:val="center"/>
              <w:rPr>
                <w:rFonts w:eastAsia="PMingLiU" w:cstheme="minorHAnsi"/>
                <w:b/>
                <w:bCs/>
                <w:color w:val="000000"/>
                <w:lang w:eastAsia="zh-HK"/>
              </w:rPr>
            </w:pPr>
            <w:r w:rsidRPr="00F9564B">
              <w:rPr>
                <w:rFonts w:eastAsia="PMingLiU" w:cstheme="minorHAnsi"/>
                <w:b/>
                <w:bCs/>
                <w:color w:val="000000"/>
                <w:lang w:eastAsia="zh-HK"/>
              </w:rPr>
              <w:t>(%)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rFonts w:eastAsia="PMingLiU" w:cstheme="minorHAnsi"/>
                <w:b/>
                <w:bCs/>
                <w:color w:val="000000"/>
              </w:rPr>
            </w:pPr>
            <w:r w:rsidRPr="00F9564B">
              <w:rPr>
                <w:rFonts w:eastAsia="PMingLiU" w:cstheme="minorHAnsi"/>
                <w:b/>
                <w:bCs/>
                <w:color w:val="000000"/>
              </w:rPr>
              <w:t>Counts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2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7:01:01</w:t>
            </w:r>
            <w:r w:rsidR="00B91785" w:rsidRPr="00F9564B">
              <w:rPr>
                <w:color w:val="000000"/>
              </w:rPr>
              <w:t>:0</w:t>
            </w:r>
            <w:r w:rsidR="003118DB"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7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0:06:01</w:t>
            </w:r>
            <w:r w:rsidR="00037FF3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68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4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8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1:01</w:t>
            </w:r>
            <w:r w:rsidR="00037FF3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4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5:05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3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9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2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7:01:01</w:t>
            </w:r>
            <w:r w:rsidR="00B91785" w:rsidRPr="00F9564B">
              <w:rPr>
                <w:color w:val="000000"/>
              </w:rPr>
              <w:t>:0</w:t>
            </w:r>
            <w:r w:rsidR="003118DB"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68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4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8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4:02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8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4:05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2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7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4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16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8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0:01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4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4:02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4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3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5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7:01:01</w:t>
            </w:r>
            <w:r w:rsidR="00B91785" w:rsidRPr="00F9564B">
              <w:rPr>
                <w:color w:val="000000"/>
              </w:rPr>
              <w:t>:0</w:t>
            </w:r>
            <w:r w:rsidR="003118DB"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1:01</w:t>
            </w:r>
            <w:r w:rsidR="00037FF3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1:01</w:t>
            </w:r>
            <w:r w:rsidR="00037FF3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6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lastRenderedPageBreak/>
              <w:t>68:01: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4:03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3:01</w:t>
            </w:r>
            <w:r w:rsidR="003118DB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4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8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66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8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0:01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4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4:29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5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5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9:10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3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4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1:01</w:t>
            </w:r>
            <w:r w:rsidR="00037FF3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5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7:05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2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4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6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1:01</w:t>
            </w:r>
            <w:r w:rsidR="00037FF3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2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2:01:01</w:t>
            </w:r>
            <w:r w:rsidR="00037FF3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4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1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1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4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7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8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4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1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2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2:02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2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7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3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3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8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6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7:01:01</w:t>
            </w:r>
            <w:r w:rsidR="00B91785" w:rsidRPr="00F9564B">
              <w:rPr>
                <w:color w:val="000000"/>
              </w:rPr>
              <w:t>:0</w:t>
            </w:r>
            <w:r w:rsidR="003118DB" w:rsidRPr="00F9564B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7:05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4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10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5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5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lastRenderedPageBreak/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1:01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4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3:03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1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3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4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68:01: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8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6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1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3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0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4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3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6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5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1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1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9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5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2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5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6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2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0:01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3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1:01: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9:10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4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10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6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9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8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3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3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52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2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10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0:01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4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4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9:06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9:02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5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5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5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1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7:05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0:02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10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lastRenderedPageBreak/>
              <w:t>01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9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5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2:02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23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0:02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4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7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7:01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3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49:01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6:02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  <w:tr w:rsidR="00BF4F53" w:rsidRPr="00F9564B" w:rsidTr="00F9564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02:01:01: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35:03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2:03:01</w:t>
            </w:r>
            <w:r w:rsidR="00B91785" w:rsidRPr="00F9564B">
              <w:rPr>
                <w:color w:val="000000"/>
              </w:rPr>
              <w:t>:0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BF4F53" w:rsidRPr="00F9564B" w:rsidRDefault="00BF4F53" w:rsidP="00BF4F53">
            <w:pPr>
              <w:jc w:val="center"/>
              <w:rPr>
                <w:color w:val="000000"/>
              </w:rPr>
            </w:pPr>
            <w:r w:rsidRPr="00F9564B">
              <w:rPr>
                <w:color w:val="000000"/>
              </w:rPr>
              <w:t>1</w:t>
            </w:r>
          </w:p>
        </w:tc>
      </w:tr>
    </w:tbl>
    <w:p w:rsidR="001A62B6" w:rsidRDefault="001A62B6" w:rsidP="001A62B6"/>
    <w:p w:rsidR="001A62B6" w:rsidRPr="0043557B" w:rsidRDefault="001A62B6" w:rsidP="005E26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A62B6" w:rsidRPr="0043557B" w:rsidSect="004C7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zst0veivwzpqet20lv55aitpaxf0wptxfd&quot;&gt;shayne endnote references&lt;record-ids&gt;&lt;item&gt;40&lt;/item&gt;&lt;item&gt;51&lt;/item&gt;&lt;item&gt;52&lt;/item&gt;&lt;item&gt;80&lt;/item&gt;&lt;item&gt;107&lt;/item&gt;&lt;item&gt;533&lt;/item&gt;&lt;item&gt;534&lt;/item&gt;&lt;item&gt;535&lt;/item&gt;&lt;item&gt;537&lt;/item&gt;&lt;item&gt;538&lt;/item&gt;&lt;item&gt;539&lt;/item&gt;&lt;/record-ids&gt;&lt;/item&gt;&lt;/Libraries&gt;"/>
  </w:docVars>
  <w:rsids>
    <w:rsidRoot w:val="00E419FB"/>
    <w:rsid w:val="00007B75"/>
    <w:rsid w:val="00011954"/>
    <w:rsid w:val="00014A9E"/>
    <w:rsid w:val="0002579F"/>
    <w:rsid w:val="00037FF3"/>
    <w:rsid w:val="00047767"/>
    <w:rsid w:val="00065006"/>
    <w:rsid w:val="000658B3"/>
    <w:rsid w:val="000723CF"/>
    <w:rsid w:val="000921F7"/>
    <w:rsid w:val="000E0B5C"/>
    <w:rsid w:val="00104344"/>
    <w:rsid w:val="00117B61"/>
    <w:rsid w:val="00173903"/>
    <w:rsid w:val="001A21BB"/>
    <w:rsid w:val="001A62B6"/>
    <w:rsid w:val="001F23B1"/>
    <w:rsid w:val="001F50F8"/>
    <w:rsid w:val="001F5F20"/>
    <w:rsid w:val="0020047F"/>
    <w:rsid w:val="00202B0F"/>
    <w:rsid w:val="00204BAB"/>
    <w:rsid w:val="002067DC"/>
    <w:rsid w:val="0022096A"/>
    <w:rsid w:val="002231D5"/>
    <w:rsid w:val="00224D94"/>
    <w:rsid w:val="00235BF8"/>
    <w:rsid w:val="00242E3A"/>
    <w:rsid w:val="00254041"/>
    <w:rsid w:val="00281882"/>
    <w:rsid w:val="00292D6F"/>
    <w:rsid w:val="002C0A49"/>
    <w:rsid w:val="002C20D3"/>
    <w:rsid w:val="002C3A60"/>
    <w:rsid w:val="002E373E"/>
    <w:rsid w:val="003118DB"/>
    <w:rsid w:val="003171F0"/>
    <w:rsid w:val="003208AC"/>
    <w:rsid w:val="00364E55"/>
    <w:rsid w:val="003655FC"/>
    <w:rsid w:val="00367CE7"/>
    <w:rsid w:val="00380719"/>
    <w:rsid w:val="003B2605"/>
    <w:rsid w:val="003C3312"/>
    <w:rsid w:val="003C4230"/>
    <w:rsid w:val="003D3C42"/>
    <w:rsid w:val="003E3AA3"/>
    <w:rsid w:val="00404752"/>
    <w:rsid w:val="004312DE"/>
    <w:rsid w:val="0043557B"/>
    <w:rsid w:val="00436878"/>
    <w:rsid w:val="00445872"/>
    <w:rsid w:val="004632AD"/>
    <w:rsid w:val="0046569C"/>
    <w:rsid w:val="00475FEF"/>
    <w:rsid w:val="004C10FD"/>
    <w:rsid w:val="004C156A"/>
    <w:rsid w:val="004C74B9"/>
    <w:rsid w:val="004F3DA0"/>
    <w:rsid w:val="005105A5"/>
    <w:rsid w:val="00520DBC"/>
    <w:rsid w:val="005352AF"/>
    <w:rsid w:val="00542A14"/>
    <w:rsid w:val="00542F2D"/>
    <w:rsid w:val="00591B66"/>
    <w:rsid w:val="0059783F"/>
    <w:rsid w:val="005A7BF6"/>
    <w:rsid w:val="005B2624"/>
    <w:rsid w:val="005B2936"/>
    <w:rsid w:val="005C07AD"/>
    <w:rsid w:val="005E24B4"/>
    <w:rsid w:val="005E263D"/>
    <w:rsid w:val="005E6586"/>
    <w:rsid w:val="005F595B"/>
    <w:rsid w:val="00607E00"/>
    <w:rsid w:val="006300A0"/>
    <w:rsid w:val="00634446"/>
    <w:rsid w:val="00661E8B"/>
    <w:rsid w:val="006879E4"/>
    <w:rsid w:val="0069765C"/>
    <w:rsid w:val="006B4A5F"/>
    <w:rsid w:val="006B4D88"/>
    <w:rsid w:val="006C4D0F"/>
    <w:rsid w:val="006C5546"/>
    <w:rsid w:val="006D060C"/>
    <w:rsid w:val="00741B63"/>
    <w:rsid w:val="007524BF"/>
    <w:rsid w:val="0075640C"/>
    <w:rsid w:val="007808FB"/>
    <w:rsid w:val="0079218A"/>
    <w:rsid w:val="007C093C"/>
    <w:rsid w:val="007C3EB9"/>
    <w:rsid w:val="007D41EA"/>
    <w:rsid w:val="007D6444"/>
    <w:rsid w:val="007E2C4C"/>
    <w:rsid w:val="007F36CE"/>
    <w:rsid w:val="00806AE0"/>
    <w:rsid w:val="008243AF"/>
    <w:rsid w:val="0082701A"/>
    <w:rsid w:val="008459F6"/>
    <w:rsid w:val="008714E5"/>
    <w:rsid w:val="008716C4"/>
    <w:rsid w:val="00892C1B"/>
    <w:rsid w:val="008A4007"/>
    <w:rsid w:val="008A51A3"/>
    <w:rsid w:val="008A7B97"/>
    <w:rsid w:val="008B0279"/>
    <w:rsid w:val="008B13B8"/>
    <w:rsid w:val="008D0473"/>
    <w:rsid w:val="008D6CAE"/>
    <w:rsid w:val="008E4C97"/>
    <w:rsid w:val="00900E25"/>
    <w:rsid w:val="0090488A"/>
    <w:rsid w:val="00904E88"/>
    <w:rsid w:val="00916EF4"/>
    <w:rsid w:val="00921C3C"/>
    <w:rsid w:val="00922CE4"/>
    <w:rsid w:val="00947EFD"/>
    <w:rsid w:val="009812EC"/>
    <w:rsid w:val="009963ED"/>
    <w:rsid w:val="009B1812"/>
    <w:rsid w:val="009C595D"/>
    <w:rsid w:val="009D19C6"/>
    <w:rsid w:val="009D7276"/>
    <w:rsid w:val="009E56AC"/>
    <w:rsid w:val="009E68BC"/>
    <w:rsid w:val="009F1322"/>
    <w:rsid w:val="009F7C9D"/>
    <w:rsid w:val="00A07526"/>
    <w:rsid w:val="00A13DED"/>
    <w:rsid w:val="00A17135"/>
    <w:rsid w:val="00A665F6"/>
    <w:rsid w:val="00A92B50"/>
    <w:rsid w:val="00A97432"/>
    <w:rsid w:val="00AA4A1D"/>
    <w:rsid w:val="00AA4BB1"/>
    <w:rsid w:val="00B033C8"/>
    <w:rsid w:val="00B0454E"/>
    <w:rsid w:val="00B16E07"/>
    <w:rsid w:val="00B21556"/>
    <w:rsid w:val="00B415BD"/>
    <w:rsid w:val="00B67469"/>
    <w:rsid w:val="00B80B0E"/>
    <w:rsid w:val="00B80F3F"/>
    <w:rsid w:val="00B90B8A"/>
    <w:rsid w:val="00B91785"/>
    <w:rsid w:val="00BA656C"/>
    <w:rsid w:val="00BC2E5D"/>
    <w:rsid w:val="00BE6D8D"/>
    <w:rsid w:val="00BF4F53"/>
    <w:rsid w:val="00C0749E"/>
    <w:rsid w:val="00C21A4F"/>
    <w:rsid w:val="00C222B2"/>
    <w:rsid w:val="00C30D35"/>
    <w:rsid w:val="00C32A68"/>
    <w:rsid w:val="00C561A7"/>
    <w:rsid w:val="00C9474E"/>
    <w:rsid w:val="00C978BA"/>
    <w:rsid w:val="00CB3BBD"/>
    <w:rsid w:val="00CD41AA"/>
    <w:rsid w:val="00D03094"/>
    <w:rsid w:val="00D15C8D"/>
    <w:rsid w:val="00D162F8"/>
    <w:rsid w:val="00D16F24"/>
    <w:rsid w:val="00D468D9"/>
    <w:rsid w:val="00D8231D"/>
    <w:rsid w:val="00DB30E2"/>
    <w:rsid w:val="00DB53BE"/>
    <w:rsid w:val="00DD553A"/>
    <w:rsid w:val="00DE218C"/>
    <w:rsid w:val="00DE26C8"/>
    <w:rsid w:val="00DE7386"/>
    <w:rsid w:val="00E06F00"/>
    <w:rsid w:val="00E1506D"/>
    <w:rsid w:val="00E3051D"/>
    <w:rsid w:val="00E419FB"/>
    <w:rsid w:val="00E93D91"/>
    <w:rsid w:val="00EB42CF"/>
    <w:rsid w:val="00EB6CFA"/>
    <w:rsid w:val="00EE1A8F"/>
    <w:rsid w:val="00EF380E"/>
    <w:rsid w:val="00F429F4"/>
    <w:rsid w:val="00F4317E"/>
    <w:rsid w:val="00F437DA"/>
    <w:rsid w:val="00F50DA7"/>
    <w:rsid w:val="00F65DE1"/>
    <w:rsid w:val="00F75972"/>
    <w:rsid w:val="00F9564B"/>
    <w:rsid w:val="00FC387A"/>
    <w:rsid w:val="00FC56BF"/>
    <w:rsid w:val="00FF219D"/>
    <w:rsid w:val="00FF6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373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E373E"/>
    <w:rPr>
      <w:i/>
      <w:iCs/>
    </w:rPr>
  </w:style>
  <w:style w:type="character" w:customStyle="1" w:styleId="apple-converted-space">
    <w:name w:val="apple-converted-space"/>
    <w:basedOn w:val="DefaultParagraphFont"/>
    <w:rsid w:val="009F1322"/>
  </w:style>
  <w:style w:type="character" w:styleId="CommentReference">
    <w:name w:val="annotation reference"/>
    <w:basedOn w:val="DefaultParagraphFont"/>
    <w:uiPriority w:val="99"/>
    <w:semiHidden/>
    <w:unhideWhenUsed/>
    <w:rsid w:val="005A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6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82701A"/>
  </w:style>
  <w:style w:type="table" w:styleId="TableGrid">
    <w:name w:val="Table Grid"/>
    <w:basedOn w:val="TableNormal"/>
    <w:uiPriority w:val="59"/>
    <w:rsid w:val="004C10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38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17-04-10T11:00:00Z</dcterms:created>
  <dcterms:modified xsi:type="dcterms:W3CDTF">2017-04-13T12:03:00Z</dcterms:modified>
</cp:coreProperties>
</file>